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D77A1" w14:textId="66F03CA6" w:rsidR="00D51F37" w:rsidRPr="00F317DF" w:rsidRDefault="00D51F37" w:rsidP="00D51F37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F317DF">
        <w:rPr>
          <w:rFonts w:ascii="Times New Roman" w:hAnsi="Times New Roman" w:cs="Times New Roman"/>
          <w:b/>
        </w:rPr>
        <w:t>Table S4.</w:t>
      </w:r>
      <w:r w:rsidRPr="00F317DF">
        <w:rPr>
          <w:rFonts w:ascii="Times New Roman" w:hAnsi="Times New Roman" w:cs="Times New Roman"/>
        </w:rPr>
        <w:t xml:space="preserve"> Pairwise comparisons from </w:t>
      </w:r>
      <w:proofErr w:type="spellStart"/>
      <w:r w:rsidRPr="00F317DF">
        <w:rPr>
          <w:rFonts w:ascii="Times New Roman" w:hAnsi="Times New Roman" w:cs="Times New Roman"/>
        </w:rPr>
        <w:t>permutational</w:t>
      </w:r>
      <w:proofErr w:type="spellEnd"/>
      <w:r w:rsidRPr="00F317DF">
        <w:rPr>
          <w:rFonts w:ascii="Times New Roman" w:hAnsi="Times New Roman" w:cs="Times New Roman"/>
        </w:rPr>
        <w:t xml:space="preserve"> multivariate analysis of variance (PERMANOVA) using Bray-Curtis distances for the interaction Depth x </w:t>
      </w:r>
      <w:proofErr w:type="gramStart"/>
      <w:r w:rsidRPr="00F317DF">
        <w:rPr>
          <w:rFonts w:ascii="Times New Roman" w:hAnsi="Times New Roman" w:cs="Times New Roman"/>
        </w:rPr>
        <w:t>Reef(</w:t>
      </w:r>
      <w:proofErr w:type="gramEnd"/>
      <w:r w:rsidRPr="00F317DF">
        <w:rPr>
          <w:rFonts w:ascii="Times New Roman" w:hAnsi="Times New Roman" w:cs="Times New Roman"/>
        </w:rPr>
        <w:t xml:space="preserve">Region), Abundance data. </w:t>
      </w:r>
    </w:p>
    <w:p w14:paraId="0E534704" w14:textId="77777777" w:rsidR="00D51F37" w:rsidRPr="00F317DF" w:rsidRDefault="00D51F37" w:rsidP="00D51F3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421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567"/>
        <w:gridCol w:w="567"/>
        <w:gridCol w:w="425"/>
        <w:gridCol w:w="567"/>
        <w:gridCol w:w="567"/>
        <w:gridCol w:w="567"/>
        <w:gridCol w:w="425"/>
        <w:gridCol w:w="567"/>
        <w:gridCol w:w="567"/>
        <w:gridCol w:w="567"/>
        <w:gridCol w:w="426"/>
        <w:gridCol w:w="567"/>
        <w:gridCol w:w="567"/>
        <w:gridCol w:w="567"/>
        <w:gridCol w:w="425"/>
        <w:gridCol w:w="567"/>
        <w:gridCol w:w="567"/>
        <w:gridCol w:w="567"/>
        <w:gridCol w:w="425"/>
        <w:gridCol w:w="567"/>
        <w:gridCol w:w="567"/>
        <w:gridCol w:w="567"/>
        <w:gridCol w:w="425"/>
        <w:gridCol w:w="460"/>
      </w:tblGrid>
      <w:tr w:rsidR="00D51F37" w:rsidRPr="00F317DF" w14:paraId="1C45B377" w14:textId="77777777" w:rsidTr="00D51F37"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2BD80ABE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pth (m)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20EDE6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vs. 20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533FFB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vs. 40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CA7F90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vs. 60-80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8C8910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 vs. 40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72E4CF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 vs. 60-80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C0A34D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 vs. 60-80</w:t>
            </w:r>
          </w:p>
        </w:tc>
      </w:tr>
      <w:tr w:rsidR="00D51F37" w:rsidRPr="00F317DF" w14:paraId="5428A799" w14:textId="77777777" w:rsidTr="00D51F37">
        <w:trPr>
          <w:cantSplit/>
          <w:trHeight w:val="744"/>
        </w:trPr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3902A4B0" w14:textId="77777777" w:rsidR="00D51F37" w:rsidRPr="00F317DF" w:rsidRDefault="00D51F37" w:rsidP="0005294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574C037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ef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AFED45F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7D262AE8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3C4903C9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58231973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5942C0A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306A5E9D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7BBC84D9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0A41748B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C20A7C8" w14:textId="77777777" w:rsidR="00D51F37" w:rsidRPr="00F317DF" w:rsidRDefault="00D51F37" w:rsidP="0005294F">
            <w:pPr>
              <w:spacing w:line="360" w:lineRule="auto"/>
              <w:ind w:left="-2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5BD1485F" w14:textId="77777777" w:rsidR="00D51F37" w:rsidRPr="00F317DF" w:rsidRDefault="00D51F37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6" w:type="dxa"/>
            <w:textDirection w:val="btLr"/>
            <w:vAlign w:val="center"/>
          </w:tcPr>
          <w:p w14:paraId="06D23E81" w14:textId="77777777" w:rsidR="00D51F37" w:rsidRPr="00F317DF" w:rsidRDefault="00D51F37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4AB4941C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CA2C753" w14:textId="77777777" w:rsidR="00D51F37" w:rsidRPr="00F317DF" w:rsidRDefault="00D51F37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5BC563C3" w14:textId="77777777" w:rsidR="00D51F37" w:rsidRPr="00F317DF" w:rsidRDefault="00D51F37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3E911AEA" w14:textId="77777777" w:rsidR="00D51F37" w:rsidRPr="00F317DF" w:rsidRDefault="00D51F37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5FC24C23" w14:textId="77777777" w:rsidR="00D51F37" w:rsidRPr="00F317DF" w:rsidRDefault="00D51F37" w:rsidP="0005294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BEFBF58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778C6AA2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60E3B69F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567" w:type="dxa"/>
            <w:tcBorders>
              <w:right w:val="single" w:sz="4" w:space="0" w:color="auto"/>
            </w:tcBorders>
            <w:textDirection w:val="btLr"/>
            <w:vAlign w:val="center"/>
          </w:tcPr>
          <w:p w14:paraId="1AE1CFA6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3E7DDA2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  <w:proofErr w:type="gramEnd"/>
          </w:p>
        </w:tc>
        <w:tc>
          <w:tcPr>
            <w:tcW w:w="567" w:type="dxa"/>
            <w:textDirection w:val="btLr"/>
            <w:vAlign w:val="center"/>
          </w:tcPr>
          <w:p w14:paraId="512E70E2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425" w:type="dxa"/>
            <w:textDirection w:val="btLr"/>
            <w:vAlign w:val="center"/>
          </w:tcPr>
          <w:p w14:paraId="7DAD708E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. </w:t>
            </w: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s</w:t>
            </w:r>
            <w:proofErr w:type="gramEnd"/>
          </w:p>
        </w:tc>
        <w:tc>
          <w:tcPr>
            <w:tcW w:w="460" w:type="dxa"/>
            <w:tcBorders>
              <w:right w:val="single" w:sz="4" w:space="0" w:color="auto"/>
            </w:tcBorders>
            <w:textDirection w:val="btLr"/>
            <w:vAlign w:val="center"/>
          </w:tcPr>
          <w:p w14:paraId="01C3EB5B" w14:textId="77777777" w:rsidR="00D51F37" w:rsidRPr="00F317DF" w:rsidRDefault="00D51F37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C)</w:t>
            </w:r>
          </w:p>
        </w:tc>
      </w:tr>
      <w:tr w:rsidR="00D51F37" w:rsidRPr="00F317DF" w14:paraId="53A7420A" w14:textId="77777777" w:rsidTr="00D51F37"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6B27280" w14:textId="77777777" w:rsidR="00D51F37" w:rsidRPr="00F317DF" w:rsidRDefault="00D51F37" w:rsidP="0005294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eat Barrier Re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F61C7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. Detached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B701D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CF246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2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B5126F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910603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A08B30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09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89212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88A04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38E40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4FC14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D51F37" w:rsidRPr="00F317DF" w14:paraId="52F32CA2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529D4B01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3493D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ijou</w:t>
            </w:r>
            <w:proofErr w:type="spell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DAE3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081FE0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83</w:t>
            </w:r>
          </w:p>
        </w:tc>
        <w:tc>
          <w:tcPr>
            <w:tcW w:w="567" w:type="dxa"/>
            <w:vAlign w:val="bottom"/>
          </w:tcPr>
          <w:p w14:paraId="75FC12C9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63</w:t>
            </w:r>
          </w:p>
        </w:tc>
        <w:tc>
          <w:tcPr>
            <w:tcW w:w="425" w:type="dxa"/>
            <w:vAlign w:val="bottom"/>
          </w:tcPr>
          <w:p w14:paraId="62698F98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06B6ADB0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18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1E8E5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05641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9FD3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4F04A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D51F37" w:rsidRPr="00F317DF" w14:paraId="1BD8143D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56043651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A497BD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onge</w:t>
            </w:r>
            <w:proofErr w:type="spellEnd"/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E3775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82387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6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2BD8A44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3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1C6E4CC4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83AA8F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61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3301FF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E06981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C59D9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FA775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D51F37" w:rsidRPr="00F317DF" w14:paraId="4008DA35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4B8D2EBE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70CEA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rmidon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710F8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1E3017E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968</w:t>
            </w:r>
          </w:p>
        </w:tc>
        <w:tc>
          <w:tcPr>
            <w:tcW w:w="567" w:type="dxa"/>
            <w:vAlign w:val="bottom"/>
          </w:tcPr>
          <w:p w14:paraId="3CBD11DF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4</w:t>
            </w:r>
          </w:p>
        </w:tc>
        <w:tc>
          <w:tcPr>
            <w:tcW w:w="425" w:type="dxa"/>
            <w:vAlign w:val="bottom"/>
          </w:tcPr>
          <w:p w14:paraId="3C635C59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4ADA8EFC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25</w:t>
            </w:r>
          </w:p>
        </w:tc>
        <w:tc>
          <w:tcPr>
            <w:tcW w:w="212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C2C6B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0DAAB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184C6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F71AD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D51F37" w:rsidRPr="00F317DF" w14:paraId="49F8BE3D" w14:textId="77777777" w:rsidTr="00D51F37">
        <w:tc>
          <w:tcPr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A7ED5C" w14:textId="77777777" w:rsidR="00D51F37" w:rsidRPr="00F317DF" w:rsidRDefault="00D51F37" w:rsidP="0005294F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ral S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49AE8C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prey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BA1FA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5E2291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60CBAC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726BC4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9CEF5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9755E4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4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C6F1E2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3A2DB6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F88B51" w14:textId="77777777" w:rsidR="00D51F37" w:rsidRPr="00F317DF" w:rsidRDefault="00D51F37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0560FE" w14:textId="77777777" w:rsidR="00D51F37" w:rsidRPr="00F317DF" w:rsidRDefault="00D51F37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66BD74" w14:textId="77777777" w:rsidR="00D51F37" w:rsidRPr="00F317DF" w:rsidRDefault="00D51F37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7EC210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E7BF1F" w14:textId="77777777" w:rsidR="00D51F37" w:rsidRPr="00F317DF" w:rsidRDefault="00D51F37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9BE3E7" w14:textId="77777777" w:rsidR="00D51F37" w:rsidRPr="00F317DF" w:rsidRDefault="00D51F37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7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82CE04" w14:textId="77777777" w:rsidR="00D51F37" w:rsidRPr="00F317DF" w:rsidRDefault="00D51F37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2632AB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727AF9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9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E49848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8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B2E104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6F2EA4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5D41C4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B0BD2A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6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55E09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9666F5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99</w:t>
            </w:r>
          </w:p>
        </w:tc>
      </w:tr>
      <w:tr w:rsidR="00D51F37" w:rsidRPr="00F317DF" w14:paraId="500CA752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66A6FFF3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60CA8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prey 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6105AC6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69</w:t>
            </w:r>
          </w:p>
        </w:tc>
        <w:tc>
          <w:tcPr>
            <w:tcW w:w="567" w:type="dxa"/>
            <w:vAlign w:val="bottom"/>
          </w:tcPr>
          <w:p w14:paraId="6C7764A6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425" w:type="dxa"/>
            <w:vAlign w:val="bottom"/>
          </w:tcPr>
          <w:p w14:paraId="3B5D24EC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7F5E4BDF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0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F91978E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25</w:t>
            </w:r>
          </w:p>
        </w:tc>
        <w:tc>
          <w:tcPr>
            <w:tcW w:w="567" w:type="dxa"/>
            <w:vAlign w:val="bottom"/>
          </w:tcPr>
          <w:p w14:paraId="6F701200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6</w:t>
            </w:r>
          </w:p>
        </w:tc>
        <w:tc>
          <w:tcPr>
            <w:tcW w:w="425" w:type="dxa"/>
            <w:vAlign w:val="bottom"/>
          </w:tcPr>
          <w:p w14:paraId="396F8E06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07A8581F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4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0494BDE" w14:textId="77777777" w:rsidR="00D51F37" w:rsidRPr="00F317DF" w:rsidRDefault="00D51F37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26</w:t>
            </w:r>
          </w:p>
        </w:tc>
        <w:tc>
          <w:tcPr>
            <w:tcW w:w="567" w:type="dxa"/>
            <w:vAlign w:val="bottom"/>
          </w:tcPr>
          <w:p w14:paraId="76F05CBC" w14:textId="77777777" w:rsidR="00D51F37" w:rsidRPr="00F317DF" w:rsidRDefault="00D51F37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9</w:t>
            </w:r>
          </w:p>
        </w:tc>
        <w:tc>
          <w:tcPr>
            <w:tcW w:w="426" w:type="dxa"/>
            <w:vAlign w:val="bottom"/>
          </w:tcPr>
          <w:p w14:paraId="7E22975F" w14:textId="77777777" w:rsidR="00D51F37" w:rsidRPr="00F317DF" w:rsidRDefault="00D51F37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0161A1D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AF49517" w14:textId="77777777" w:rsidR="00D51F37" w:rsidRPr="00F317DF" w:rsidRDefault="00D51F37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415</w:t>
            </w:r>
          </w:p>
        </w:tc>
        <w:tc>
          <w:tcPr>
            <w:tcW w:w="567" w:type="dxa"/>
            <w:vAlign w:val="bottom"/>
          </w:tcPr>
          <w:p w14:paraId="540862EE" w14:textId="77777777" w:rsidR="00D51F37" w:rsidRPr="00F317DF" w:rsidRDefault="00D51F37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95</w:t>
            </w:r>
          </w:p>
        </w:tc>
        <w:tc>
          <w:tcPr>
            <w:tcW w:w="425" w:type="dxa"/>
            <w:vAlign w:val="bottom"/>
          </w:tcPr>
          <w:p w14:paraId="60C81A8D" w14:textId="77777777" w:rsidR="00D51F37" w:rsidRPr="00F317DF" w:rsidRDefault="00D51F37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77AF881C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4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40581C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24</w:t>
            </w:r>
          </w:p>
        </w:tc>
        <w:tc>
          <w:tcPr>
            <w:tcW w:w="567" w:type="dxa"/>
            <w:vAlign w:val="bottom"/>
          </w:tcPr>
          <w:p w14:paraId="0251510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425" w:type="dxa"/>
            <w:vAlign w:val="bottom"/>
          </w:tcPr>
          <w:p w14:paraId="049ED5FC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5C83E6DC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B3C6D3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567" w:type="dxa"/>
            <w:vAlign w:val="bottom"/>
          </w:tcPr>
          <w:p w14:paraId="68379A38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81</w:t>
            </w:r>
          </w:p>
        </w:tc>
        <w:tc>
          <w:tcPr>
            <w:tcW w:w="425" w:type="dxa"/>
            <w:vAlign w:val="bottom"/>
          </w:tcPr>
          <w:p w14:paraId="3824471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bottom"/>
          </w:tcPr>
          <w:p w14:paraId="62C8E52C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42</w:t>
            </w:r>
          </w:p>
        </w:tc>
      </w:tr>
      <w:tr w:rsidR="00D51F37" w:rsidRPr="00F317DF" w14:paraId="3CAD9298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107BC291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3FCFB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prey 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6D0DE4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9BA9C1A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6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770354BA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D6681E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652D2E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8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D82EEDD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8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3312741F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FD88F3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2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7BBB40" w14:textId="77777777" w:rsidR="00D51F37" w:rsidRPr="00F317DF" w:rsidRDefault="00D51F37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65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7CB7273" w14:textId="77777777" w:rsidR="00D51F37" w:rsidRPr="00F317DF" w:rsidRDefault="00D51F37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2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bottom"/>
          </w:tcPr>
          <w:p w14:paraId="22F26458" w14:textId="77777777" w:rsidR="00D51F37" w:rsidRPr="00F317DF" w:rsidRDefault="00D51F37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005125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2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35D5BA" w14:textId="77777777" w:rsidR="00D51F37" w:rsidRPr="00F317DF" w:rsidRDefault="00D51F37" w:rsidP="0005294F">
            <w:pPr>
              <w:spacing w:line="360" w:lineRule="auto"/>
              <w:ind w:left="-169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F551FE1" w14:textId="77777777" w:rsidR="00D51F37" w:rsidRPr="00F317DF" w:rsidRDefault="00D51F37" w:rsidP="0005294F">
            <w:pPr>
              <w:spacing w:line="360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43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5FB4D660" w14:textId="77777777" w:rsidR="00D51F37" w:rsidRPr="00F317DF" w:rsidRDefault="00D51F37" w:rsidP="0005294F">
            <w:pPr>
              <w:spacing w:line="360" w:lineRule="auto"/>
              <w:ind w:left="-13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910056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6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C6A674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65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FEC875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2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60119861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0FB7DA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3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0CEE46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5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71DE997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5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519730DA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3A03B9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74</w:t>
            </w:r>
          </w:p>
        </w:tc>
      </w:tr>
      <w:tr w:rsidR="00D51F37" w:rsidRPr="00F317DF" w14:paraId="108CAC2B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69DDA882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67484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mes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0DE5E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65FA413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07</w:t>
            </w:r>
          </w:p>
        </w:tc>
        <w:tc>
          <w:tcPr>
            <w:tcW w:w="567" w:type="dxa"/>
            <w:vAlign w:val="bottom"/>
          </w:tcPr>
          <w:p w14:paraId="2E264445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07</w:t>
            </w:r>
          </w:p>
        </w:tc>
        <w:tc>
          <w:tcPr>
            <w:tcW w:w="425" w:type="dxa"/>
            <w:vAlign w:val="bottom"/>
          </w:tcPr>
          <w:p w14:paraId="0D15DCF7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ACAB7AA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3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DF4B69E" w14:textId="77777777" w:rsidR="00D51F37" w:rsidRPr="00F317DF" w:rsidRDefault="00D51F37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841</w:t>
            </w:r>
          </w:p>
        </w:tc>
        <w:tc>
          <w:tcPr>
            <w:tcW w:w="567" w:type="dxa"/>
            <w:vAlign w:val="bottom"/>
          </w:tcPr>
          <w:p w14:paraId="600EBEA3" w14:textId="77777777" w:rsidR="00D51F37" w:rsidRPr="00F317DF" w:rsidRDefault="00D51F37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76</w:t>
            </w:r>
          </w:p>
        </w:tc>
        <w:tc>
          <w:tcPr>
            <w:tcW w:w="426" w:type="dxa"/>
            <w:vAlign w:val="bottom"/>
          </w:tcPr>
          <w:p w14:paraId="30B45B24" w14:textId="77777777" w:rsidR="00D51F37" w:rsidRPr="00F317DF" w:rsidRDefault="00D51F37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2194B73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49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0264F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A92FF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5660280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751</w:t>
            </w:r>
          </w:p>
        </w:tc>
        <w:tc>
          <w:tcPr>
            <w:tcW w:w="567" w:type="dxa"/>
            <w:vAlign w:val="bottom"/>
          </w:tcPr>
          <w:p w14:paraId="757AB560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78</w:t>
            </w:r>
          </w:p>
        </w:tc>
        <w:tc>
          <w:tcPr>
            <w:tcW w:w="425" w:type="dxa"/>
            <w:vAlign w:val="bottom"/>
          </w:tcPr>
          <w:p w14:paraId="7F8D0BA6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bottom"/>
          </w:tcPr>
          <w:p w14:paraId="6104CF2C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53</w:t>
            </w:r>
          </w:p>
        </w:tc>
      </w:tr>
      <w:tr w:rsidR="00D51F37" w:rsidRPr="00F317DF" w14:paraId="6A7E6288" w14:textId="77777777" w:rsidTr="00D51F37">
        <w:tc>
          <w:tcPr>
            <w:tcW w:w="426" w:type="dxa"/>
            <w:vMerge/>
            <w:tcBorders>
              <w:right w:val="single" w:sz="4" w:space="0" w:color="auto"/>
            </w:tcBorders>
            <w:vAlign w:val="bottom"/>
          </w:tcPr>
          <w:p w14:paraId="7FB5B7A6" w14:textId="77777777" w:rsidR="00D51F37" w:rsidRPr="00F317DF" w:rsidRDefault="00D51F37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346D3" w14:textId="77777777" w:rsidR="00D51F37" w:rsidRPr="00F317DF" w:rsidRDefault="00D51F37" w:rsidP="0005294F">
            <w:pPr>
              <w:spacing w:line="36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inders Reef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0FFAC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ED1612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0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387466F0" w14:textId="77777777" w:rsidR="00D51F37" w:rsidRPr="00F317DF" w:rsidRDefault="00D51F37" w:rsidP="0005294F">
            <w:pPr>
              <w:spacing w:line="360" w:lineRule="auto"/>
              <w:ind w:left="-15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6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649DDA14" w14:textId="77777777" w:rsidR="00D51F37" w:rsidRPr="00F317DF" w:rsidRDefault="00D51F37" w:rsidP="0005294F">
            <w:pPr>
              <w:spacing w:line="36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C429C1" w14:textId="77777777" w:rsidR="00D51F37" w:rsidRPr="00F317DF" w:rsidRDefault="00D51F37" w:rsidP="0005294F">
            <w:pPr>
              <w:spacing w:line="360" w:lineRule="auto"/>
              <w:ind w:left="-47" w:right="-108" w:hanging="142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828795" w14:textId="77777777" w:rsidR="00D51F37" w:rsidRPr="00F317DF" w:rsidRDefault="00D51F37" w:rsidP="0005294F">
            <w:pPr>
              <w:spacing w:line="360" w:lineRule="auto"/>
              <w:ind w:left="-17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36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098615A" w14:textId="77777777" w:rsidR="00D51F37" w:rsidRPr="00F317DF" w:rsidRDefault="00D51F37" w:rsidP="0005294F">
            <w:pPr>
              <w:spacing w:line="36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9</w:t>
            </w:r>
          </w:p>
        </w:tc>
        <w:tc>
          <w:tcPr>
            <w:tcW w:w="426" w:type="dxa"/>
            <w:shd w:val="clear" w:color="auto" w:fill="F2F2F2" w:themeFill="background1" w:themeFillShade="F2"/>
            <w:vAlign w:val="bottom"/>
          </w:tcPr>
          <w:p w14:paraId="20DBAE36" w14:textId="77777777" w:rsidR="00D51F37" w:rsidRPr="00F317DF" w:rsidRDefault="00D51F37" w:rsidP="0005294F">
            <w:pPr>
              <w:spacing w:line="360" w:lineRule="auto"/>
              <w:ind w:left="-135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B7127A" w14:textId="77777777" w:rsidR="00D51F37" w:rsidRPr="00F317DF" w:rsidRDefault="00D51F37" w:rsidP="0005294F">
            <w:pPr>
              <w:spacing w:line="360" w:lineRule="auto"/>
              <w:ind w:left="-18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2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CA963" w14:textId="77777777" w:rsidR="00D51F37" w:rsidRPr="00F317DF" w:rsidRDefault="00D51F37" w:rsidP="0005294F">
            <w:pPr>
              <w:tabs>
                <w:tab w:val="left" w:pos="666"/>
              </w:tabs>
              <w:spacing w:line="360" w:lineRule="auto"/>
              <w:ind w:left="-4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B175B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8BB01D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5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DF008E6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28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14:paraId="0C923A85" w14:textId="77777777" w:rsidR="00D51F37" w:rsidRPr="00F317DF" w:rsidRDefault="00D51F37" w:rsidP="0005294F">
            <w:pPr>
              <w:spacing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DBC76C" w14:textId="77777777" w:rsidR="00D51F37" w:rsidRPr="00F317DF" w:rsidRDefault="00D51F37" w:rsidP="0005294F">
            <w:pPr>
              <w:spacing w:line="36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317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5</w:t>
            </w:r>
          </w:p>
        </w:tc>
      </w:tr>
    </w:tbl>
    <w:p w14:paraId="0D96F59E" w14:textId="77777777" w:rsidR="00D51F37" w:rsidRPr="00F317DF" w:rsidRDefault="00D51F37" w:rsidP="00D51F3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5D849202" w14:textId="2953A5FD" w:rsidR="00420905" w:rsidRPr="00F317DF" w:rsidRDefault="00D51F37" w:rsidP="001C6F20">
      <w:pPr>
        <w:rPr>
          <w:rFonts w:ascii="Times New Roman" w:hAnsi="Times New Roman" w:cs="Times New Roman"/>
        </w:rPr>
      </w:pPr>
      <w:proofErr w:type="gramStart"/>
      <w:r w:rsidRPr="00F317DF">
        <w:rPr>
          <w:rFonts w:ascii="Times New Roman" w:hAnsi="Times New Roman" w:cs="Times New Roman"/>
        </w:rPr>
        <w:t>P(</w:t>
      </w:r>
      <w:proofErr w:type="gramEnd"/>
      <w:r w:rsidRPr="00F317DF">
        <w:rPr>
          <w:rFonts w:ascii="Times New Roman" w:hAnsi="Times New Roman" w:cs="Times New Roman"/>
        </w:rPr>
        <w:t xml:space="preserve">perm): </w:t>
      </w:r>
      <w:r w:rsidRPr="00F317DF">
        <w:rPr>
          <w:rFonts w:ascii="Times New Roman" w:hAnsi="Times New Roman" w:cs="Times New Roman"/>
          <w:i/>
        </w:rPr>
        <w:t>P</w:t>
      </w:r>
      <w:r w:rsidRPr="00F317DF">
        <w:rPr>
          <w:rFonts w:ascii="Times New Roman" w:hAnsi="Times New Roman" w:cs="Times New Roman"/>
        </w:rPr>
        <w:t xml:space="preserve">-value based in permutations, U. perms: Unique permutations, P(MC): Monte Carlo </w:t>
      </w:r>
      <w:r w:rsidRPr="00F317DF">
        <w:rPr>
          <w:rFonts w:ascii="Times New Roman" w:hAnsi="Times New Roman" w:cs="Times New Roman"/>
          <w:i/>
        </w:rPr>
        <w:t>P</w:t>
      </w:r>
      <w:r w:rsidRPr="00F317DF">
        <w:rPr>
          <w:rFonts w:ascii="Times New Roman" w:hAnsi="Times New Roman" w:cs="Times New Roman"/>
        </w:rPr>
        <w:t>- value.</w:t>
      </w:r>
    </w:p>
    <w:sectPr w:rsidR="00420905" w:rsidRPr="00F317DF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0F4295"/>
    <w:rsid w:val="001C6F20"/>
    <w:rsid w:val="00420905"/>
    <w:rsid w:val="00BC62DB"/>
    <w:rsid w:val="00C20D05"/>
    <w:rsid w:val="00D51F37"/>
    <w:rsid w:val="00F3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3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C82BFB-F0D9-C947-997E-558432932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4</Characters>
  <Application>Microsoft Macintosh Word</Application>
  <DocSecurity>0</DocSecurity>
  <Lines>10</Lines>
  <Paragraphs>2</Paragraphs>
  <ScaleCrop>false</ScaleCrop>
  <Company>James Cook University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5</cp:revision>
  <dcterms:created xsi:type="dcterms:W3CDTF">2016-03-28T01:04:00Z</dcterms:created>
  <dcterms:modified xsi:type="dcterms:W3CDTF">2016-03-29T22:00:00Z</dcterms:modified>
</cp:coreProperties>
</file>